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C6D67" w14:textId="09CCB254" w:rsidR="009B2B89" w:rsidRPr="009B2B89" w:rsidRDefault="009B2B89" w:rsidP="009B2B89"/>
    <w:p w14:paraId="2AB0C5DF" w14:textId="77777777" w:rsidR="006A5069" w:rsidRDefault="006A5069" w:rsidP="009B2B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horzAnchor="page" w:tblpX="946" w:tblpY="433"/>
        <w:tblW w:w="10343" w:type="dxa"/>
        <w:tblLook w:val="04A0" w:firstRow="1" w:lastRow="0" w:firstColumn="1" w:lastColumn="0" w:noHBand="0" w:noVBand="1"/>
      </w:tblPr>
      <w:tblGrid>
        <w:gridCol w:w="1323"/>
        <w:gridCol w:w="3067"/>
        <w:gridCol w:w="2835"/>
        <w:gridCol w:w="3118"/>
      </w:tblGrid>
      <w:tr w:rsidR="00AA6773" w:rsidRPr="00AA6773" w14:paraId="0CD2D683" w14:textId="77777777" w:rsidTr="00AA6773">
        <w:trPr>
          <w:trHeight w:val="482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D640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bookmarkStart w:id="0" w:name="_Hlk159943972"/>
            <w:r w:rsidRPr="00AA6773">
              <w:rPr>
                <w:rFonts w:ascii="Calibri" w:eastAsia="Aptos" w:hAnsi="Calibri" w:cs="Calibri"/>
              </w:rPr>
              <w:t>Pregnancy supplement intake</w:t>
            </w:r>
          </w:p>
        </w:tc>
        <w:tc>
          <w:tcPr>
            <w:tcW w:w="9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C2F64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AA6773">
              <w:rPr>
                <w:rFonts w:ascii="Calibri" w:eastAsia="Aptos" w:hAnsi="Calibri" w:cs="Calibri"/>
              </w:rPr>
              <w:t>Childhood outcomes, coefficient (95% CI), p-value</w:t>
            </w:r>
          </w:p>
        </w:tc>
      </w:tr>
      <w:tr w:rsidR="00AA6773" w:rsidRPr="00AA6773" w14:paraId="59AC5EF3" w14:textId="77777777" w:rsidTr="00AA6773">
        <w:trPr>
          <w:trHeight w:val="1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2880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9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A5FDD" w14:textId="49A807FF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BMI</w:t>
            </w:r>
            <w:r>
              <w:rPr>
                <w:rFonts w:ascii="Calibri" w:eastAsia="Aptos" w:hAnsi="Calibri" w:cs="Calibri"/>
              </w:rPr>
              <w:t xml:space="preserve"> Z-SCORES</w:t>
            </w:r>
          </w:p>
        </w:tc>
      </w:tr>
      <w:tr w:rsidR="00AA6773" w:rsidRPr="00AA6773" w14:paraId="32A869A9" w14:textId="77777777" w:rsidTr="00AA6773">
        <w:trPr>
          <w:trHeight w:val="1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37CEC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C521D" w14:textId="68F69A06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All</w:t>
            </w:r>
          </w:p>
          <w:p w14:paraId="7A06D6FB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n=224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26114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Boys</w:t>
            </w:r>
          </w:p>
          <w:p w14:paraId="06032CE3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n=11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B43E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Girls</w:t>
            </w:r>
          </w:p>
          <w:p w14:paraId="4E5875B4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n=1135</w:t>
            </w:r>
          </w:p>
        </w:tc>
      </w:tr>
      <w:tr w:rsidR="00AA6773" w:rsidRPr="00AA6773" w14:paraId="2FBEA207" w14:textId="77777777" w:rsidTr="00AA6773">
        <w:trPr>
          <w:trHeight w:val="664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481F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Iron alone, Yes</w:t>
            </w:r>
          </w:p>
          <w:p w14:paraId="13DD8AEE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92BF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-0.04 (-0.15, 0.06),</w:t>
            </w:r>
          </w:p>
          <w:p w14:paraId="4A358267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42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7B2B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-0.01 (-0.17, 0.14),</w:t>
            </w:r>
          </w:p>
          <w:p w14:paraId="68F9DA9D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72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4A981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-0.08 (-0.23, 0.06),</w:t>
            </w:r>
          </w:p>
          <w:p w14:paraId="69279CFE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AA6773">
              <w:rPr>
                <w:rFonts w:ascii="Calibri" w:eastAsia="Aptos" w:hAnsi="Calibri" w:cs="Calibri"/>
              </w:rPr>
              <w:t>0.262</w:t>
            </w:r>
          </w:p>
        </w:tc>
      </w:tr>
      <w:tr w:rsidR="00AA6773" w:rsidRPr="00AA6773" w14:paraId="6E1E28A0" w14:textId="77777777" w:rsidTr="00AA6773">
        <w:trPr>
          <w:trHeight w:val="88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AB3A5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Folic acid alone,</w:t>
            </w:r>
          </w:p>
          <w:p w14:paraId="15AA9743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Yes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A268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-0.07 (-0.22, 0.08),</w:t>
            </w:r>
          </w:p>
          <w:p w14:paraId="71584B0B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36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3C7F9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08 (-0.14, 0.30),</w:t>
            </w:r>
          </w:p>
          <w:p w14:paraId="3A5B99B6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46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4B76D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AA6773">
              <w:rPr>
                <w:rFonts w:ascii="Calibri" w:eastAsia="Aptos" w:hAnsi="Calibri" w:cs="Calibri"/>
                <w:b/>
                <w:bCs/>
              </w:rPr>
              <w:t>-0.24 (-0.44, -0.04),</w:t>
            </w:r>
          </w:p>
          <w:p w14:paraId="069DC869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AA6773">
              <w:rPr>
                <w:rFonts w:ascii="Calibri" w:eastAsia="Aptos" w:hAnsi="Calibri" w:cs="Calibri"/>
                <w:b/>
                <w:bCs/>
              </w:rPr>
              <w:t>0.017*</w:t>
            </w:r>
          </w:p>
        </w:tc>
      </w:tr>
      <w:tr w:rsidR="00AA6773" w:rsidRPr="00AA6773" w14:paraId="1FA14BAF" w14:textId="77777777" w:rsidTr="00AA6773">
        <w:trPr>
          <w:trHeight w:val="898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8314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IFA, Yes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60F9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-0.03 (- 0.19, 0.13),</w:t>
            </w:r>
          </w:p>
          <w:p w14:paraId="57F2E79A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75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BF329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14 (-0.09, 0.37),</w:t>
            </w:r>
          </w:p>
          <w:p w14:paraId="0B9C3B2C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</w:rPr>
            </w:pPr>
            <w:r w:rsidRPr="00AA6773">
              <w:rPr>
                <w:rFonts w:ascii="Calibri" w:eastAsia="Aptos" w:hAnsi="Calibri" w:cs="Calibri"/>
              </w:rPr>
              <w:t>0.23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C135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AA6773">
              <w:rPr>
                <w:rFonts w:ascii="Calibri" w:eastAsia="Aptos" w:hAnsi="Calibri" w:cs="Calibri"/>
                <w:b/>
                <w:bCs/>
              </w:rPr>
              <w:t>-0.23 (-0.45, -0.01),</w:t>
            </w:r>
          </w:p>
          <w:p w14:paraId="497EC6E6" w14:textId="77777777" w:rsidR="00AA6773" w:rsidRPr="00AA6773" w:rsidRDefault="00AA6773" w:rsidP="00AA6773">
            <w:pPr>
              <w:spacing w:after="160" w:line="259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AA6773">
              <w:rPr>
                <w:rFonts w:ascii="Calibri" w:eastAsia="Aptos" w:hAnsi="Calibri" w:cs="Calibri"/>
                <w:b/>
                <w:bCs/>
              </w:rPr>
              <w:t>0.042*</w:t>
            </w:r>
          </w:p>
        </w:tc>
      </w:tr>
      <w:bookmarkEnd w:id="0"/>
    </w:tbl>
    <w:p w14:paraId="55117A43" w14:textId="77777777" w:rsidR="006A5069" w:rsidRDefault="006A5069" w:rsidP="009B2B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0BB584" w14:textId="000324F1" w:rsidR="0051137C" w:rsidRPr="0051137C" w:rsidRDefault="0051137C" w:rsidP="0051137C">
      <w:pPr>
        <w:spacing w:line="360" w:lineRule="auto"/>
        <w:jc w:val="both"/>
        <w:rPr>
          <w:noProof/>
        </w:rPr>
      </w:pPr>
    </w:p>
    <w:p w14:paraId="3E63D0AD" w14:textId="678E2C01" w:rsidR="00C31117" w:rsidRPr="00A56E4B" w:rsidRDefault="00AA6773" w:rsidP="00A56E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6E4B">
        <w:rPr>
          <w:rFonts w:ascii="Times New Roman" w:hAnsi="Times New Roman" w:cs="Times New Roman"/>
          <w:sz w:val="24"/>
          <w:szCs w:val="24"/>
        </w:rPr>
        <w:t>Table</w:t>
      </w:r>
      <w:r w:rsidR="009B2B89" w:rsidRPr="00A56E4B">
        <w:rPr>
          <w:rFonts w:ascii="Times New Roman" w:hAnsi="Times New Roman" w:cs="Times New Roman"/>
          <w:sz w:val="24"/>
          <w:szCs w:val="24"/>
        </w:rPr>
        <w:t xml:space="preserve"> S</w:t>
      </w:r>
      <w:r w:rsidR="00CB443A" w:rsidRPr="00A56E4B">
        <w:rPr>
          <w:rFonts w:ascii="Times New Roman" w:hAnsi="Times New Roman" w:cs="Times New Roman"/>
          <w:sz w:val="24"/>
          <w:szCs w:val="24"/>
        </w:rPr>
        <w:t>1</w:t>
      </w:r>
      <w:r w:rsidR="009B2B89" w:rsidRPr="00A56E4B">
        <w:rPr>
          <w:rFonts w:ascii="Times New Roman" w:hAnsi="Times New Roman" w:cs="Times New Roman"/>
          <w:sz w:val="24"/>
          <w:szCs w:val="24"/>
        </w:rPr>
        <w:t xml:space="preserve">: </w:t>
      </w:r>
      <w:r w:rsidR="001A14E5" w:rsidRPr="00A56E4B">
        <w:rPr>
          <w:rFonts w:ascii="Times New Roman" w:hAnsi="Times New Roman" w:cs="Times New Roman"/>
          <w:sz w:val="24"/>
          <w:szCs w:val="24"/>
        </w:rPr>
        <w:t>Associations Between Pregnancy Supplement Intake and BMI z-Scores (Sensitivity Analysis)</w:t>
      </w:r>
      <w:r w:rsidR="001A14E5" w:rsidRPr="00A56E4B">
        <w:rPr>
          <w:rFonts w:ascii="Times New Roman" w:hAnsi="Times New Roman" w:cs="Times New Roman"/>
          <w:sz w:val="24"/>
          <w:szCs w:val="24"/>
        </w:rPr>
        <w:t>.</w:t>
      </w:r>
    </w:p>
    <w:sectPr w:rsidR="00C31117" w:rsidRPr="00A56E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9A256" w14:textId="77777777" w:rsidR="00D00A28" w:rsidRDefault="00D00A28" w:rsidP="006A5069">
      <w:pPr>
        <w:spacing w:after="0" w:line="240" w:lineRule="auto"/>
      </w:pPr>
      <w:r>
        <w:separator/>
      </w:r>
    </w:p>
  </w:endnote>
  <w:endnote w:type="continuationSeparator" w:id="0">
    <w:p w14:paraId="129B0500" w14:textId="77777777" w:rsidR="00D00A28" w:rsidRDefault="00D00A28" w:rsidP="006A5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BBDDF" w14:textId="77777777" w:rsidR="00D00A28" w:rsidRDefault="00D00A28" w:rsidP="006A5069">
      <w:pPr>
        <w:spacing w:after="0" w:line="240" w:lineRule="auto"/>
      </w:pPr>
      <w:r>
        <w:separator/>
      </w:r>
    </w:p>
  </w:footnote>
  <w:footnote w:type="continuationSeparator" w:id="0">
    <w:p w14:paraId="4811F650" w14:textId="77777777" w:rsidR="00D00A28" w:rsidRDefault="00D00A28" w:rsidP="006A50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89"/>
    <w:rsid w:val="001A14E5"/>
    <w:rsid w:val="00321296"/>
    <w:rsid w:val="00414C42"/>
    <w:rsid w:val="00483066"/>
    <w:rsid w:val="004B00C6"/>
    <w:rsid w:val="004E792F"/>
    <w:rsid w:val="0051137C"/>
    <w:rsid w:val="00673E22"/>
    <w:rsid w:val="006A5069"/>
    <w:rsid w:val="006E5393"/>
    <w:rsid w:val="007A7E44"/>
    <w:rsid w:val="007C3450"/>
    <w:rsid w:val="00806693"/>
    <w:rsid w:val="0088223D"/>
    <w:rsid w:val="008D3B6D"/>
    <w:rsid w:val="009A70F4"/>
    <w:rsid w:val="009B2B89"/>
    <w:rsid w:val="00A56E4B"/>
    <w:rsid w:val="00AA6773"/>
    <w:rsid w:val="00C31117"/>
    <w:rsid w:val="00C71F8F"/>
    <w:rsid w:val="00CB443A"/>
    <w:rsid w:val="00D00A28"/>
    <w:rsid w:val="00EA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8A0CE"/>
  <w15:chartTrackingRefBased/>
  <w15:docId w15:val="{F1B13C31-5004-4CF3-B30C-182A3E0B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B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B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B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B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B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B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B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B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B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B8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5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069"/>
  </w:style>
  <w:style w:type="paragraph" w:styleId="Footer">
    <w:name w:val="footer"/>
    <w:basedOn w:val="Normal"/>
    <w:link w:val="FooterChar"/>
    <w:uiPriority w:val="99"/>
    <w:unhideWhenUsed/>
    <w:rsid w:val="006A5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069"/>
  </w:style>
  <w:style w:type="table" w:customStyle="1" w:styleId="TableGrid1">
    <w:name w:val="Table Grid1"/>
    <w:basedOn w:val="TableNormal"/>
    <w:next w:val="TableGrid"/>
    <w:uiPriority w:val="39"/>
    <w:rsid w:val="00AA6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6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62</Characters>
  <Application>Microsoft Office Word</Application>
  <DocSecurity>0</DocSecurity>
  <Lines>30</Lines>
  <Paragraphs>5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eltal Alemu Bekele</dc:creator>
  <cp:keywords/>
  <dc:description/>
  <cp:lastModifiedBy>Mehak Batra</cp:lastModifiedBy>
  <cp:revision>2</cp:revision>
  <dcterms:created xsi:type="dcterms:W3CDTF">2025-01-10T01:51:00Z</dcterms:created>
  <dcterms:modified xsi:type="dcterms:W3CDTF">2025-01-10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e3399-bc7c-4d86-858f-ccda16ba25d6</vt:lpwstr>
  </property>
</Properties>
</file>